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EA791" w14:textId="77777777" w:rsidR="002B10D3" w:rsidRDefault="002B10D3" w:rsidP="002B10D3">
      <w:r>
        <w:rPr>
          <w:b/>
        </w:rPr>
        <w:t>Table S</w:t>
      </w:r>
      <w:r w:rsidRPr="00B85682">
        <w:rPr>
          <w:b/>
        </w:rPr>
        <w:t>4</w:t>
      </w:r>
      <w:r>
        <w:rPr>
          <w:b/>
        </w:rPr>
        <w:t>.</w:t>
      </w:r>
      <w:r w:rsidRPr="00B85682">
        <w:t xml:space="preserve"> Quantitative prey composition of the broadbill swordfish within the SCB subregion. A total of 199 stomachs containing food was examined. Prey items are shown by decreasing GII value. See methods for description of the measured values.</w:t>
      </w:r>
    </w:p>
    <w:p w14:paraId="458F3699" w14:textId="77777777" w:rsidR="002B10D3" w:rsidRPr="00B85682" w:rsidRDefault="002B10D3" w:rsidP="002B10D3">
      <w:pPr>
        <w:rPr>
          <w:b/>
        </w:rPr>
      </w:pPr>
      <w:r w:rsidRPr="00B85682">
        <w:rPr>
          <w:b/>
        </w:rPr>
        <w:t xml:space="preserve"> </w:t>
      </w:r>
    </w:p>
    <w:tbl>
      <w:tblPr>
        <w:tblW w:w="9091" w:type="dxa"/>
        <w:tblInd w:w="99" w:type="dxa"/>
        <w:tblLook w:val="06A0" w:firstRow="1" w:lastRow="0" w:firstColumn="1" w:lastColumn="0" w:noHBand="1" w:noVBand="1"/>
      </w:tblPr>
      <w:tblGrid>
        <w:gridCol w:w="2259"/>
        <w:gridCol w:w="820"/>
        <w:gridCol w:w="587"/>
        <w:gridCol w:w="456"/>
        <w:gridCol w:w="576"/>
        <w:gridCol w:w="456"/>
        <w:gridCol w:w="576"/>
        <w:gridCol w:w="576"/>
        <w:gridCol w:w="625"/>
        <w:gridCol w:w="740"/>
        <w:gridCol w:w="617"/>
        <w:gridCol w:w="803"/>
      </w:tblGrid>
      <w:tr w:rsidR="002B10D3" w:rsidRPr="00FB4107" w14:paraId="70A82060" w14:textId="77777777" w:rsidTr="00AA64C9">
        <w:trPr>
          <w:trHeight w:val="315"/>
        </w:trPr>
        <w:tc>
          <w:tcPr>
            <w:tcW w:w="2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2E6C04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F2A686" w14:textId="77777777" w:rsidR="002B10D3" w:rsidRPr="00FB4107" w:rsidRDefault="002B10D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  W 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EB510D" w14:textId="77777777" w:rsidR="002B10D3" w:rsidRPr="00FB4107" w:rsidRDefault="002B10D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91288E" w14:textId="77777777" w:rsidR="002B10D3" w:rsidRPr="00FB4107" w:rsidRDefault="002B10D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CD9856" w14:textId="77777777" w:rsidR="002B10D3" w:rsidRPr="00FB4107" w:rsidRDefault="002B10D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5A29C1" w14:textId="77777777" w:rsidR="002B10D3" w:rsidRPr="00FB4107" w:rsidRDefault="002B10D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00BD89" w14:textId="77777777" w:rsidR="002B10D3" w:rsidRPr="00FB4107" w:rsidRDefault="002B10D3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74043D" w14:textId="77777777" w:rsidR="002B10D3" w:rsidRPr="00FB4107" w:rsidRDefault="002B10D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D37F57" w14:textId="77777777" w:rsidR="002B10D3" w:rsidRPr="00FB4107" w:rsidRDefault="002B10D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C8E4A7" w14:textId="77777777" w:rsidR="002B10D3" w:rsidRPr="00FB4107" w:rsidRDefault="002B10D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F8AF69" w14:textId="77777777" w:rsidR="002B10D3" w:rsidRPr="00FB4107" w:rsidRDefault="002B10D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56E39B2" w14:textId="77777777" w:rsidR="002B10D3" w:rsidRPr="00FB4107" w:rsidRDefault="002B10D3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2B10D3" w:rsidRPr="00FB4107" w14:paraId="2E03F24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0459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6C5B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0332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C3C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6.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1E6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750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2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AA0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7F7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5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0FF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9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236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1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70B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807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2D8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6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D40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4.46</w:t>
            </w:r>
          </w:p>
        </w:tc>
      </w:tr>
      <w:tr w:rsidR="002B10D3" w:rsidRPr="00FB4107" w14:paraId="704A1F7A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27BC9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C0B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805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C9A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.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184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663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2BD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B09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9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600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5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18E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6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FAA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148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18E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661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.60</w:t>
            </w:r>
          </w:p>
        </w:tc>
      </w:tr>
      <w:tr w:rsidR="002B10D3" w:rsidRPr="00FB4107" w14:paraId="056BD07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8D52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625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D45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93F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A23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852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18B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4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A9C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F35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7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309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63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DE7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F56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12</w:t>
            </w:r>
          </w:p>
        </w:tc>
      </w:tr>
      <w:tr w:rsidR="002B10D3" w:rsidRPr="00FB4107" w14:paraId="34AB6164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8D007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66D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13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5A0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3A8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216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2.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A73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BC4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AF3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914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D80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67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A90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CC8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.85</w:t>
            </w:r>
          </w:p>
        </w:tc>
      </w:tr>
      <w:tr w:rsidR="002B10D3" w:rsidRPr="00FB4107" w14:paraId="4841749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41232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CBF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F80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20C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520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.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E20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156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3CE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7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6F2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B65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6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DD4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08A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20</w:t>
            </w:r>
          </w:p>
        </w:tc>
      </w:tr>
      <w:tr w:rsidR="002B10D3" w:rsidRPr="00FB4107" w14:paraId="74C6842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285BF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AF6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9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D30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118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562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8FF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343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4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309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D7B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874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16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90C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D26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41</w:t>
            </w:r>
          </w:p>
        </w:tc>
      </w:tr>
      <w:tr w:rsidR="002B10D3" w:rsidRPr="00FB4107" w14:paraId="386C8B7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89D03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7BF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33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9B8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BB2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4A0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518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366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4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353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D3E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0D7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14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EE1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C4D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38</w:t>
            </w:r>
          </w:p>
        </w:tc>
      </w:tr>
      <w:tr w:rsidR="002B10D3" w:rsidRPr="00FB4107" w14:paraId="3F07E2C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FAE93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FC6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572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657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7DB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F74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EC1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DAC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463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4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47E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D5E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56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3A0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2E1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.06</w:t>
            </w:r>
          </w:p>
        </w:tc>
      </w:tr>
      <w:tr w:rsidR="002B10D3" w:rsidRPr="00FB4107" w14:paraId="345B639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79EE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7B8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03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8CC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0C0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283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8EC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643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C92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C7D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A28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9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C35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111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9</w:t>
            </w:r>
          </w:p>
        </w:tc>
      </w:tr>
      <w:tr w:rsidR="002B10D3" w:rsidRPr="00FB4107" w14:paraId="276EC59F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843FD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1A3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18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EA5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686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8FE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81D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E46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7AE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5D1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2AF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452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F4C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43</w:t>
            </w:r>
          </w:p>
        </w:tc>
      </w:tr>
      <w:tr w:rsidR="002B10D3" w:rsidRPr="00FB4107" w14:paraId="7F760A20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02F3D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 saga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262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34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9A3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8B0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E9C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6DC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65B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3CA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789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E89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C29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CEA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6</w:t>
            </w:r>
          </w:p>
        </w:tc>
      </w:tr>
      <w:tr w:rsidR="002B10D3" w:rsidRPr="00FB4107" w14:paraId="0CC008B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F5A92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Unidentified Scopelarchid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880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76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56A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C2D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F74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952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70C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750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D12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B5A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207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2ED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30</w:t>
            </w:r>
          </w:p>
        </w:tc>
      </w:tr>
      <w:tr w:rsidR="002B10D3" w:rsidRPr="00FB4107" w14:paraId="2F4DC1CA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BAAA0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 borealijaponi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9AE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5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ADD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F39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CEE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849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D86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37C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1FF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FE5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1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ADD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E17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2B10D3" w:rsidRPr="00FB4107" w14:paraId="7457DD2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2C43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E3E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93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CFE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358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36A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E6B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58E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FD47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896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531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2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74C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9A4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2</w:t>
            </w:r>
          </w:p>
        </w:tc>
      </w:tr>
      <w:tr w:rsidR="002B10D3" w:rsidRPr="00FB4107" w14:paraId="71A5AA34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EE72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893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42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023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959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1EF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C4A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81A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B47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4BA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A9B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DB3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07F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8</w:t>
            </w:r>
          </w:p>
        </w:tc>
      </w:tr>
      <w:tr w:rsidR="002B10D3" w:rsidRPr="00FB4107" w14:paraId="63B7645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F896B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C9E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244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887E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16C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F88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64C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E53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D25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DE6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CE9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9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672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2DC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32</w:t>
            </w:r>
          </w:p>
        </w:tc>
      </w:tr>
      <w:tr w:rsidR="002B10D3" w:rsidRPr="00FB4107" w14:paraId="3C0A60A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1108F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053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96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922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C79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D04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5D1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823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54D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B1C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606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6CD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3FE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2B10D3" w:rsidRPr="00FB4107" w14:paraId="78CC873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ABEE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King-of-the-salmon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ipterus altivel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B68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057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516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EB3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183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D16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DA3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727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EEF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21F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3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EF5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20E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94</w:t>
            </w:r>
          </w:p>
        </w:tc>
      </w:tr>
      <w:tr w:rsidR="002B10D3" w:rsidRPr="00FB4107" w14:paraId="5C0319C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589E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Unidentified Eucarid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872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CB2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552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954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E79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409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959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0A4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685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57D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3C8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72</w:t>
            </w:r>
          </w:p>
        </w:tc>
      </w:tr>
      <w:tr w:rsidR="002B10D3" w:rsidRPr="00FB4107" w14:paraId="1EE78E57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18764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Cock-eyed squid,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Histioteuthis heterops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F0D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2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C54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89C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B3D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43E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9D4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ED5B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17D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443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BE0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20C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2B10D3" w:rsidRPr="00FB4107" w14:paraId="7F0D6337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C6D9B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Flowervase jewell squid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 doflei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B08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20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B6A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2AD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465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3A3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532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E79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C06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0CB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34B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92A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2B10D3" w:rsidRPr="00FB4107" w14:paraId="350DA90F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41E8E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Luvar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Luvarus imperial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04E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78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F6A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CA2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E1D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9F4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BDE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804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7F6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A18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B5B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5EF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60</w:t>
            </w:r>
          </w:p>
        </w:tc>
      </w:tr>
      <w:tr w:rsidR="002B10D3" w:rsidRPr="00FB4107" w14:paraId="7837F83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B65EF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789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8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E88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B12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C43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46E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8B4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D77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E4A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66A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856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467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2B10D3" w:rsidRPr="00FB4107" w14:paraId="63C7AD2F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AF2F0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Argonauta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8C4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1DE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74B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9BF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AE1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D890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1E1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542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590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461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FDC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2B10D3" w:rsidRPr="00FB4107" w14:paraId="3EFD804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C182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Sunbeam lampfish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Lampadena uropha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857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468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8AA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B63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CA8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6A4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E9B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523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28E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C62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0A9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2B10D3" w:rsidRPr="00FB4107" w14:paraId="6C1CA6E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EDE77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Striped mullet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Mugil cephal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375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737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388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6B6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947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02F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0CA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639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DB9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EE6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B8A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FDE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2B10D3" w:rsidRPr="00FB4107" w14:paraId="79DBCEFA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C7132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4D5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6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51E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E23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FC8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52E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9C7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848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51C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79F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D7E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CD7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2B10D3" w:rsidRPr="00FB4107" w14:paraId="5C430BDE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45FC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Spotted barracudina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Arctozenus riss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7D1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72B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6F0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124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DFE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6E5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C56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84D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FB2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F93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51C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2B10D3" w:rsidRPr="00FB4107" w14:paraId="1660128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B35EB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oteuthi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2BE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D56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993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CEE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AB1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7C0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37F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AD0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15D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0F0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80A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2B10D3" w:rsidRPr="00FB4107" w14:paraId="5CCE5A94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2D3AC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748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27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5EF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FFD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364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DA5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382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926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550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B37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2EA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6BE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2B10D3" w:rsidRPr="00FB4107" w14:paraId="7CE82ED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BBB3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Bigfin lampfish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Symbolophorus californiens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BD5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4BA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790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958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4F0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9F3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4C3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984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3A5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947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4F6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2B10D3" w:rsidRPr="00FB4107" w14:paraId="76187BBF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B072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Cranchia scab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EF7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766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0C2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75B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816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7F1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AA4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E30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1B5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DC3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CF3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2B10D3" w:rsidRPr="00FB4107" w14:paraId="0619919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3783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Barracudinas, Paralepidid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707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1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35F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A7F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6B8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F2F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785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ECA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CC9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3FC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925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779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2B10D3" w:rsidRPr="00FB4107" w14:paraId="1ACBE14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3E3EB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Northern anchovy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Engraulis morda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647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2EF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0F6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A3E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F1C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0CC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EB9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A34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713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970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18D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2B10D3" w:rsidRPr="00FB4107" w14:paraId="3B5B0D04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3877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Mexican lampfish,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Triphoturus mexican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8E54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A98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D75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238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E6F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D9D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D35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AB9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8FE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3E0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797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2B10D3" w:rsidRPr="00FB4107" w14:paraId="1A29A2C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F1CEF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Splitnose rockfish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 diplopro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5C56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924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E72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8777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2E4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76C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2BA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4F1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837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B6E9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DE62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3D7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2B10D3" w:rsidRPr="00FB4107" w14:paraId="391CF9C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73829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Japetella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264C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C3C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CC0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633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142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308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9D9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7F5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36B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FB9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2D7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2B10D3" w:rsidRPr="00FB4107" w14:paraId="7C08804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64EA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Robust clubhook squid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, Onykia robu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3A4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2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846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DEE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E17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9B6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6E7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1BE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681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789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668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979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2B10D3" w:rsidRPr="00FB4107" w14:paraId="323A8E9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3BF8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California smoothtongue,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uroglossus stilbi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960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500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B23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3B0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55B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07D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FCC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3C2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7B1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EF8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391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2B10D3" w:rsidRPr="00FB4107" w14:paraId="5CF2C87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CD8CD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us rubesc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5EED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803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E7D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F4C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299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566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916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CF3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50E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D24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F8D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2B10D3" w:rsidRPr="00FB4107" w14:paraId="34E70F8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142D6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Chiroteuthis caly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E022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858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3684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5CA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A1D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CF8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6D0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148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9CB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12B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876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2B10D3" w:rsidRPr="00FB4107" w14:paraId="01998F9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B2A26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CC81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DE4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2039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D0B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E86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0A3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41D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B43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3C5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8CB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6FD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2B10D3" w:rsidRPr="00FB4107" w14:paraId="5F7EF53E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2617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Sharpchin barracudina,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Stemonosudis macru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391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182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2FF0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FF2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FAF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00F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F94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65C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F5A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059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8B9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2B10D3" w:rsidRPr="00FB4107" w14:paraId="3ACDADAE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34E0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Halfmoon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Medialuna californiens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37B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2B4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786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600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F1B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9E4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C41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8C1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217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DD4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D17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2B10D3" w:rsidRPr="00FB4107" w14:paraId="11C7884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B1D1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Smalleye squaretail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Tetragonurus cuvier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E955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F79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1AB1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14A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4A4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45C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0E3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ED5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D86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D14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F6F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2B10D3" w:rsidRPr="00FB4107" w14:paraId="276E4F1A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9D48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Dogtooth lampfish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Ceratoscopelus townsend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2AC8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451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128B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F37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F78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398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EC6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D92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98E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2A7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E35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2B10D3" w:rsidRPr="00FB4107" w14:paraId="0CE97FB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D6685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Shortbelly rockfish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 jorda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E07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3C5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74F3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E65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566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68D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E8E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16F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0A8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6A8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B18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2B10D3" w:rsidRPr="00FB4107" w14:paraId="7E351F3E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61F64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Leachia disloca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F463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EA9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7A6E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9B4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C49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E89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8A4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79B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5CF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306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632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2B10D3" w:rsidRPr="00FB4107" w14:paraId="2207BC6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7752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Pacific bonito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a chiliens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A70E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789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A39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4E3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9D2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913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3BA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70E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063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6F2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139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2B10D3" w:rsidRPr="00FB4107" w14:paraId="7C1A082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398A2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Auxi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330D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14C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ACF0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934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3DC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6C8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7F8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8F3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9A4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6E3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CDF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2B10D3" w:rsidRPr="00FB4107" w14:paraId="5D7B97C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7E36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Unidentified Euphausiid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A06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7D0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2926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BA7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0A9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392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D31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48C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432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C84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D33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2B10D3" w:rsidRPr="00FB4107" w14:paraId="0510C2F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B37D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Unidentified Tunica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4A87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9FD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3E74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59E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C01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360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BAA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517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360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699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639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2B10D3" w:rsidRPr="00FB4107" w14:paraId="325F61B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4FED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Northern lampfish, 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Stenobrachius leucopsar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B1AE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E7A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B0CD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9B2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009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F5F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5B9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BAC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30EA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0204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30E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2B10D3" w:rsidRPr="00FB4107" w14:paraId="0CA5467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456AA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D7F8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AB6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7235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1AB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FBA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1F3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AB0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6B6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623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5FC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049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2B10D3" w:rsidRPr="00FB4107" w14:paraId="432970D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B6AC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Mastigoteuthis denta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5C418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9DD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51C9F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EAD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DCF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1B9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240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246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C4A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261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EC6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2B10D3" w:rsidRPr="00FB4107" w14:paraId="074E549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4CF0" w14:textId="77777777" w:rsidR="002B10D3" w:rsidRPr="00FB4107" w:rsidRDefault="002B10D3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us</w:t>
            </w:r>
            <w:r w:rsidRPr="00FB4107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362B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C91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73D7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98C2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097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F76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C89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1097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5DBB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7F7E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ACD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2B10D3" w:rsidRPr="00FB4107" w14:paraId="1DE4131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F97BE" w14:textId="77777777" w:rsidR="002B10D3" w:rsidRPr="00FB4107" w:rsidRDefault="002B10D3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4107">
              <w:rPr>
                <w:b/>
                <w:bCs/>
                <w:color w:val="000000"/>
                <w:sz w:val="16"/>
                <w:szCs w:val="16"/>
              </w:rPr>
              <w:t>California flashlightfish,</w:t>
            </w:r>
            <w:r w:rsidRPr="00FB410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Protomyctophum crocker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D4D05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0B726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EE9BA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92B8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7EBA1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7568D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061F9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B65F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2E29C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C5183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FFC70" w14:textId="77777777" w:rsidR="002B10D3" w:rsidRPr="00FB4107" w:rsidRDefault="002B10D3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FB4107">
              <w:rPr>
                <w:color w:val="000000"/>
                <w:sz w:val="16"/>
                <w:szCs w:val="16"/>
              </w:rPr>
              <w:t>0.02</w:t>
            </w:r>
          </w:p>
        </w:tc>
      </w:tr>
    </w:tbl>
    <w:p w14:paraId="51BDB20C" w14:textId="77777777" w:rsidR="002B10D3" w:rsidRPr="00B85682" w:rsidRDefault="002B10D3" w:rsidP="002B10D3">
      <w:pPr>
        <w:rPr>
          <w:b/>
        </w:rPr>
      </w:pPr>
    </w:p>
    <w:p w14:paraId="2D845DF1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B0E43"/>
    <w:multiLevelType w:val="hybridMultilevel"/>
    <w:tmpl w:val="3F3401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129EF"/>
    <w:multiLevelType w:val="hybridMultilevel"/>
    <w:tmpl w:val="7A5EF040"/>
    <w:lvl w:ilvl="0" w:tplc="D7CAFB1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D2E06A1"/>
    <w:multiLevelType w:val="hybridMultilevel"/>
    <w:tmpl w:val="008AE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6F06E6"/>
    <w:multiLevelType w:val="hybridMultilevel"/>
    <w:tmpl w:val="F07450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1733B3"/>
    <w:multiLevelType w:val="hybridMultilevel"/>
    <w:tmpl w:val="475AADC6"/>
    <w:lvl w:ilvl="0" w:tplc="7E2A6F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D9759F2"/>
    <w:multiLevelType w:val="hybridMultilevel"/>
    <w:tmpl w:val="5F26BB60"/>
    <w:lvl w:ilvl="0" w:tplc="5F361296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7BE0139F"/>
    <w:multiLevelType w:val="hybridMultilevel"/>
    <w:tmpl w:val="548254E4"/>
    <w:lvl w:ilvl="0" w:tplc="B6B032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69432101">
    <w:abstractNumId w:val="3"/>
  </w:num>
  <w:num w:numId="2" w16cid:durableId="415367258">
    <w:abstractNumId w:val="1"/>
  </w:num>
  <w:num w:numId="3" w16cid:durableId="569266354">
    <w:abstractNumId w:val="5"/>
  </w:num>
  <w:num w:numId="4" w16cid:durableId="3015916">
    <w:abstractNumId w:val="4"/>
  </w:num>
  <w:num w:numId="5" w16cid:durableId="2015063156">
    <w:abstractNumId w:val="6"/>
  </w:num>
  <w:num w:numId="6" w16cid:durableId="1560020213">
    <w:abstractNumId w:val="0"/>
  </w:num>
  <w:num w:numId="7" w16cid:durableId="1620842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0D3"/>
    <w:rsid w:val="000A3AFA"/>
    <w:rsid w:val="002B10D3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26DD1"/>
  <w15:chartTrackingRefBased/>
  <w15:docId w15:val="{284A118F-0C09-4BD2-8EC4-062D4A9B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0D3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2B10D3"/>
    <w:pPr>
      <w:ind w:left="720"/>
    </w:pPr>
    <w:rPr>
      <w:rFonts w:ascii="Arial" w:hAnsi="Arial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10D3"/>
    <w:rPr>
      <w:rFonts w:ascii="Arial" w:eastAsia="Times New Roman" w:hAnsi="Arial" w:cs="Times New Roman"/>
      <w:sz w:val="24"/>
      <w:szCs w:val="20"/>
      <w:lang w:val="en-GB" w:eastAsia="en-US"/>
    </w:rPr>
  </w:style>
  <w:style w:type="paragraph" w:styleId="CommentText">
    <w:name w:val="annotation text"/>
    <w:basedOn w:val="Normal"/>
    <w:link w:val="CommentTextChar"/>
    <w:unhideWhenUsed/>
    <w:rsid w:val="002B10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10D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yperlink">
    <w:name w:val="Hyperlink"/>
    <w:uiPriority w:val="99"/>
    <w:rsid w:val="002B10D3"/>
    <w:rPr>
      <w:color w:val="0000FF"/>
      <w:u w:val="single"/>
    </w:rPr>
  </w:style>
  <w:style w:type="paragraph" w:styleId="BodyText">
    <w:name w:val="Body Text"/>
    <w:basedOn w:val="Normal"/>
    <w:link w:val="BodyTextChar"/>
    <w:rsid w:val="002B10D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B10D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rsid w:val="002B10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0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0D3"/>
    <w:rPr>
      <w:rFonts w:ascii="Tahoma" w:eastAsia="Times New Roman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0D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B1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B10D3"/>
  </w:style>
  <w:style w:type="paragraph" w:styleId="Header">
    <w:name w:val="header"/>
    <w:basedOn w:val="Normal"/>
    <w:link w:val="HeaderChar"/>
    <w:uiPriority w:val="99"/>
    <w:unhideWhenUsed/>
    <w:rsid w:val="002B10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0D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B10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0D3"/>
    <w:rPr>
      <w:rFonts w:ascii="Times New Roman" w:eastAsia="Times New Roman" w:hAnsi="Times New Roman" w:cs="Times New Roman"/>
      <w:sz w:val="24"/>
      <w:szCs w:val="24"/>
      <w:lang w:eastAsia="en-US"/>
    </w:rPr>
  </w:style>
  <w:style w:type="table" w:customStyle="1" w:styleId="PlainTable21">
    <w:name w:val="Plain Table 21"/>
    <w:basedOn w:val="TableNormal"/>
    <w:uiPriority w:val="42"/>
    <w:rsid w:val="002B10D3"/>
    <w:pPr>
      <w:spacing w:after="0" w:line="240" w:lineRule="auto"/>
    </w:pPr>
    <w:rPr>
      <w:rFonts w:ascii="Times New Roman" w:eastAsiaTheme="minorHAnsi" w:hAnsi="Times New Roma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2B10D3"/>
    <w:pPr>
      <w:spacing w:after="0" w:line="240" w:lineRule="auto"/>
    </w:pPr>
    <w:rPr>
      <w:rFonts w:ascii="Times New Roman" w:eastAsiaTheme="minorHAnsi" w:hAnsi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B10D3"/>
    <w:rPr>
      <w:color w:val="800080"/>
      <w:u w:val="single"/>
    </w:rPr>
  </w:style>
  <w:style w:type="paragraph" w:customStyle="1" w:styleId="font5">
    <w:name w:val="font5"/>
    <w:basedOn w:val="Normal"/>
    <w:rsid w:val="002B10D3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2B10D3"/>
    <w:pPr>
      <w:spacing w:before="100" w:beforeAutospacing="1" w:after="100" w:afterAutospacing="1"/>
    </w:pPr>
    <w:rPr>
      <w:b/>
      <w:bCs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2B10D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66">
    <w:name w:val="xl66"/>
    <w:basedOn w:val="Normal"/>
    <w:rsid w:val="002B10D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i/>
      <w:iCs/>
      <w:sz w:val="16"/>
      <w:szCs w:val="16"/>
    </w:rPr>
  </w:style>
  <w:style w:type="paragraph" w:customStyle="1" w:styleId="xl67">
    <w:name w:val="xl67"/>
    <w:basedOn w:val="Normal"/>
    <w:rsid w:val="002B10D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16"/>
      <w:szCs w:val="16"/>
    </w:rPr>
  </w:style>
  <w:style w:type="paragraph" w:customStyle="1" w:styleId="xl68">
    <w:name w:val="xl68"/>
    <w:basedOn w:val="Normal"/>
    <w:rsid w:val="002B10D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2B10D3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top"/>
    </w:pPr>
    <w:rPr>
      <w:b/>
      <w:bCs/>
      <w:sz w:val="16"/>
      <w:szCs w:val="16"/>
    </w:rPr>
  </w:style>
  <w:style w:type="paragraph" w:customStyle="1" w:styleId="xl70">
    <w:name w:val="xl70"/>
    <w:basedOn w:val="Normal"/>
    <w:rsid w:val="002B10D3"/>
    <w:pPr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2B10D3"/>
    <w:pPr>
      <w:spacing w:before="100" w:beforeAutospacing="1" w:after="100" w:afterAutospacing="1"/>
      <w:jc w:val="right"/>
      <w:textAlignment w:val="top"/>
    </w:pPr>
    <w:rPr>
      <w:sz w:val="16"/>
      <w:szCs w:val="16"/>
    </w:rPr>
  </w:style>
  <w:style w:type="paragraph" w:customStyle="1" w:styleId="xl72">
    <w:name w:val="xl72"/>
    <w:basedOn w:val="Normal"/>
    <w:rsid w:val="002B10D3"/>
    <w:pPr>
      <w:spacing w:before="100" w:beforeAutospacing="1" w:after="100" w:afterAutospacing="1"/>
      <w:textAlignment w:val="top"/>
    </w:pPr>
    <w:rPr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2B10D3"/>
    <w:pPr>
      <w:spacing w:before="100" w:beforeAutospacing="1" w:after="100" w:afterAutospacing="1"/>
      <w:textAlignment w:val="top"/>
    </w:pPr>
    <w:rPr>
      <w:b/>
      <w:bCs/>
      <w:i/>
      <w:iCs/>
      <w:sz w:val="16"/>
      <w:szCs w:val="16"/>
    </w:rPr>
  </w:style>
  <w:style w:type="paragraph" w:customStyle="1" w:styleId="xl74">
    <w:name w:val="xl74"/>
    <w:basedOn w:val="Normal"/>
    <w:rsid w:val="002B10D3"/>
    <w:pPr>
      <w:spacing w:before="100" w:beforeAutospacing="1" w:after="100" w:afterAutospacing="1"/>
      <w:textAlignment w:val="top"/>
    </w:pPr>
    <w:rPr>
      <w:b/>
      <w:bCs/>
      <w:sz w:val="16"/>
      <w:szCs w:val="16"/>
    </w:rPr>
  </w:style>
  <w:style w:type="paragraph" w:customStyle="1" w:styleId="xl75">
    <w:name w:val="xl75"/>
    <w:basedOn w:val="Normal"/>
    <w:rsid w:val="002B10D3"/>
    <w:pPr>
      <w:spacing w:before="100" w:beforeAutospacing="1" w:after="100" w:afterAutospacing="1"/>
      <w:jc w:val="right"/>
      <w:textAlignment w:val="top"/>
    </w:pPr>
    <w:rPr>
      <w:sz w:val="16"/>
      <w:szCs w:val="16"/>
    </w:rPr>
  </w:style>
  <w:style w:type="paragraph" w:customStyle="1" w:styleId="xl76">
    <w:name w:val="xl76"/>
    <w:basedOn w:val="Normal"/>
    <w:rsid w:val="002B10D3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7">
    <w:name w:val="xl77"/>
    <w:basedOn w:val="Normal"/>
    <w:rsid w:val="002B10D3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sz w:val="16"/>
      <w:szCs w:val="16"/>
    </w:rPr>
  </w:style>
  <w:style w:type="paragraph" w:customStyle="1" w:styleId="xl78">
    <w:name w:val="xl78"/>
    <w:basedOn w:val="Normal"/>
    <w:rsid w:val="002B10D3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sz w:val="16"/>
      <w:szCs w:val="16"/>
    </w:rPr>
  </w:style>
  <w:style w:type="paragraph" w:customStyle="1" w:styleId="xl79">
    <w:name w:val="xl79"/>
    <w:basedOn w:val="Normal"/>
    <w:rsid w:val="002B10D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0">
    <w:name w:val="xl80"/>
    <w:basedOn w:val="Normal"/>
    <w:rsid w:val="002B10D3"/>
    <w:pPr>
      <w:pBdr>
        <w:bottom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7:00Z</dcterms:created>
  <dcterms:modified xsi:type="dcterms:W3CDTF">2023-02-08T14:07:00Z</dcterms:modified>
</cp:coreProperties>
</file>